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B593" w14:textId="77777777" w:rsidR="007D0B02" w:rsidRDefault="007D0B02" w:rsidP="007D0B0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6D0C8B27" w14:textId="586D8775" w:rsidR="0097423E" w:rsidRDefault="0097423E" w:rsidP="0097423E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E4A8ED5" w14:textId="77777777" w:rsidR="006D6D05" w:rsidRPr="00D4110B" w:rsidRDefault="006D6D05" w:rsidP="006D6D0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212801071"/>
      <w:r>
        <w:rPr>
          <w:rFonts w:ascii="Times New Roman" w:hAnsi="Times New Roman" w:cs="Times New Roman"/>
          <w:b/>
          <w:sz w:val="24"/>
          <w:szCs w:val="24"/>
          <w:lang w:val="en-GB"/>
        </w:rPr>
        <w:t>Direct SpoIIQ-SpoIIIAH i</w:t>
      </w:r>
      <w:r w:rsidRPr="00D4110B">
        <w:rPr>
          <w:rFonts w:ascii="Times New Roman" w:hAnsi="Times New Roman" w:cs="Times New Roman"/>
          <w:b/>
          <w:sz w:val="24"/>
          <w:szCs w:val="24"/>
          <w:lang w:val="en-GB"/>
        </w:rPr>
        <w:t>nterac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 dispensable for sporulation in </w:t>
      </w:r>
      <w:r w:rsidRPr="007A28A0">
        <w:rPr>
          <w:rFonts w:ascii="Times New Roman" w:hAnsi="Times New Roman" w:cs="Times New Roman"/>
          <w:b/>
          <w:i/>
          <w:sz w:val="24"/>
          <w:szCs w:val="24"/>
          <w:lang w:val="en-GB"/>
        </w:rPr>
        <w:t>Bacillus subtilis</w:t>
      </w:r>
    </w:p>
    <w:bookmarkEnd w:id="0"/>
    <w:p w14:paraId="51C3DD1F" w14:textId="1F30DB2A" w:rsidR="0097423E" w:rsidRPr="007162A1" w:rsidRDefault="0097423E" w:rsidP="0097423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162A1">
        <w:rPr>
          <w:rFonts w:ascii="Times New Roman" w:hAnsi="Times New Roman" w:cs="Times New Roman"/>
          <w:sz w:val="24"/>
          <w:szCs w:val="24"/>
          <w:lang w:val="en-GB"/>
        </w:rPr>
        <w:t>Katarína Muchová, Andrea Vetr</w:t>
      </w:r>
      <w:r w:rsidRPr="007A28A0">
        <w:rPr>
          <w:rFonts w:ascii="Times New Roman" w:hAnsi="Times New Roman" w:cs="Times New Roman"/>
          <w:sz w:val="24"/>
          <w:szCs w:val="24"/>
          <w:lang w:val="en-GB"/>
        </w:rPr>
        <w:t xml:space="preserve">áková, James A. Brannigan, </w:t>
      </w:r>
      <w:r w:rsidRPr="00F11B13">
        <w:rPr>
          <w:rFonts w:ascii="Times New Roman" w:hAnsi="Times New Roman" w:cs="Times New Roman"/>
          <w:sz w:val="24"/>
          <w:szCs w:val="24"/>
          <w:lang w:val="en-GB"/>
        </w:rPr>
        <w:t>Sonam Sidhu</w:t>
      </w:r>
      <w:r w:rsidRPr="007A28A0">
        <w:rPr>
          <w:rFonts w:ascii="Times New Roman" w:hAnsi="Times New Roman" w:cs="Times New Roman"/>
          <w:sz w:val="24"/>
          <w:szCs w:val="24"/>
          <w:lang w:val="en-GB"/>
        </w:rPr>
        <w:t>, Jana Júdová, Zuzana Chromikov</w:t>
      </w:r>
      <w:r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á, </w:t>
      </w:r>
      <w:r w:rsidRPr="007A28A0">
        <w:rPr>
          <w:rFonts w:ascii="Times New Roman" w:hAnsi="Times New Roman" w:cs="Times New Roman"/>
          <w:sz w:val="24"/>
          <w:szCs w:val="24"/>
          <w:lang w:val="en-GB"/>
        </w:rPr>
        <w:t>Anthony J. Wilkinson</w:t>
      </w:r>
      <w:r w:rsidR="00110A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and Imrich Barák </w:t>
      </w:r>
    </w:p>
    <w:p w14:paraId="387DA1DE" w14:textId="77777777" w:rsidR="00D57C4A" w:rsidRDefault="00D57C4A" w:rsidP="00D57C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45698D" w14:textId="77777777" w:rsidR="0097423E" w:rsidRDefault="0097423E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9A654B" w14:textId="77777777" w:rsidR="0097423E" w:rsidRDefault="0097423E" w:rsidP="0097423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3CA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03C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porulation efficiency of </w:t>
      </w:r>
      <w:proofErr w:type="spellStart"/>
      <w:r w:rsidRPr="00903CA5">
        <w:rPr>
          <w:rFonts w:ascii="Times New Roman" w:hAnsi="Times New Roman" w:cs="Times New Roman"/>
          <w:b/>
          <w:i/>
          <w:sz w:val="24"/>
          <w:szCs w:val="24"/>
          <w:lang w:val="en-US"/>
        </w:rPr>
        <w:t>spoIIQ</w:t>
      </w:r>
      <w:proofErr w:type="spellEnd"/>
      <w:r w:rsidRPr="00903C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strains determined as heat resistance and reported as relative to wild type IB185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4606"/>
        <w:gridCol w:w="2612"/>
      </w:tblGrid>
      <w:tr w:rsidR="0097423E" w:rsidRPr="00903CA5" w14:paraId="3A1C86BA" w14:textId="77777777" w:rsidTr="00D75033">
        <w:tc>
          <w:tcPr>
            <w:tcW w:w="1885" w:type="dxa"/>
          </w:tcPr>
          <w:p w14:paraId="1C2CF113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4770" w:type="dxa"/>
          </w:tcPr>
          <w:p w14:paraId="03291F14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evant genotype</w:t>
            </w:r>
          </w:p>
        </w:tc>
        <w:tc>
          <w:tcPr>
            <w:tcW w:w="2695" w:type="dxa"/>
          </w:tcPr>
          <w:p w14:paraId="5B99E614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orulation efficiency %</w:t>
            </w:r>
          </w:p>
        </w:tc>
      </w:tr>
      <w:tr w:rsidR="0097423E" w:rsidRPr="00903CA5" w14:paraId="598D4C72" w14:textId="77777777" w:rsidTr="00D75033">
        <w:tc>
          <w:tcPr>
            <w:tcW w:w="1885" w:type="dxa"/>
          </w:tcPr>
          <w:p w14:paraId="736968E8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56</w:t>
            </w:r>
          </w:p>
        </w:tc>
        <w:tc>
          <w:tcPr>
            <w:tcW w:w="4770" w:type="dxa"/>
          </w:tcPr>
          <w:p w14:paraId="2DEA763B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::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mgfp-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erm</w:t>
            </w:r>
          </w:p>
        </w:tc>
        <w:tc>
          <w:tcPr>
            <w:tcW w:w="2695" w:type="dxa"/>
          </w:tcPr>
          <w:p w14:paraId="16C68948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</w:p>
        </w:tc>
      </w:tr>
      <w:tr w:rsidR="0097423E" w:rsidRPr="00903CA5" w14:paraId="4C05184B" w14:textId="77777777" w:rsidTr="00D75033">
        <w:tc>
          <w:tcPr>
            <w:tcW w:w="1885" w:type="dxa"/>
          </w:tcPr>
          <w:p w14:paraId="1CBAA196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KE36550</w:t>
            </w:r>
          </w:p>
        </w:tc>
        <w:tc>
          <w:tcPr>
            <w:tcW w:w="4770" w:type="dxa"/>
          </w:tcPr>
          <w:p w14:paraId="3ED5A7BF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erm</w:t>
            </w:r>
          </w:p>
        </w:tc>
        <w:tc>
          <w:tcPr>
            <w:tcW w:w="2695" w:type="dxa"/>
          </w:tcPr>
          <w:p w14:paraId="25912354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05±0.015</w:t>
            </w:r>
          </w:p>
        </w:tc>
      </w:tr>
      <w:tr w:rsidR="0097423E" w:rsidRPr="00903CA5" w14:paraId="2FF5F3D3" w14:textId="77777777" w:rsidTr="00D75033">
        <w:tc>
          <w:tcPr>
            <w:tcW w:w="1885" w:type="dxa"/>
          </w:tcPr>
          <w:p w14:paraId="7A81D9B9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57</w:t>
            </w:r>
          </w:p>
        </w:tc>
        <w:tc>
          <w:tcPr>
            <w:tcW w:w="4770" w:type="dxa"/>
          </w:tcPr>
          <w:p w14:paraId="628A7E4C" w14:textId="5032477D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="006330F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mgfp-spoIIQL109/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118E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761C1F9E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79±8.9</w:t>
            </w:r>
          </w:p>
        </w:tc>
      </w:tr>
      <w:tr w:rsidR="0097423E" w:rsidRPr="00903CA5" w14:paraId="2FC87FB3" w14:textId="77777777" w:rsidTr="00D75033">
        <w:tc>
          <w:tcPr>
            <w:tcW w:w="1885" w:type="dxa"/>
          </w:tcPr>
          <w:p w14:paraId="0997B036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58</w:t>
            </w:r>
          </w:p>
        </w:tc>
        <w:tc>
          <w:tcPr>
            <w:tcW w:w="4770" w:type="dxa"/>
          </w:tcPr>
          <w:p w14:paraId="1B4FB0D5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-mgfp-spoIIQL109A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5B3F8B1B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87±4.16</w:t>
            </w:r>
          </w:p>
        </w:tc>
      </w:tr>
      <w:tr w:rsidR="0097423E" w:rsidRPr="00903CA5" w14:paraId="13FCF86F" w14:textId="77777777" w:rsidTr="00D75033">
        <w:tc>
          <w:tcPr>
            <w:tcW w:w="1885" w:type="dxa"/>
          </w:tcPr>
          <w:p w14:paraId="39D7B74A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59</w:t>
            </w:r>
          </w:p>
        </w:tc>
        <w:tc>
          <w:tcPr>
            <w:tcW w:w="4770" w:type="dxa"/>
          </w:tcPr>
          <w:p w14:paraId="239F73BE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-mgfp-spoIIQL109F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3727FC0B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2±6.43</w:t>
            </w:r>
          </w:p>
        </w:tc>
      </w:tr>
      <w:tr w:rsidR="0097423E" w:rsidRPr="00903CA5" w14:paraId="02B9ED96" w14:textId="77777777" w:rsidTr="00D75033">
        <w:tc>
          <w:tcPr>
            <w:tcW w:w="1885" w:type="dxa"/>
          </w:tcPr>
          <w:p w14:paraId="6AD363E8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60</w:t>
            </w:r>
          </w:p>
        </w:tc>
        <w:tc>
          <w:tcPr>
            <w:tcW w:w="4770" w:type="dxa"/>
          </w:tcPr>
          <w:p w14:paraId="4AACB437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-mgfp-spoIIQL109E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5E8A8269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66</w:t>
            </w: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±4.35</w:t>
            </w:r>
          </w:p>
        </w:tc>
      </w:tr>
      <w:tr w:rsidR="0097423E" w:rsidRPr="00903CA5" w14:paraId="77D4467B" w14:textId="77777777" w:rsidTr="00D75033">
        <w:tc>
          <w:tcPr>
            <w:tcW w:w="1885" w:type="dxa"/>
          </w:tcPr>
          <w:p w14:paraId="31DC3523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61</w:t>
            </w:r>
          </w:p>
        </w:tc>
        <w:tc>
          <w:tcPr>
            <w:tcW w:w="4770" w:type="dxa"/>
          </w:tcPr>
          <w:p w14:paraId="67EF488C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mgfp-spoIIQL118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A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61BF029E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17</w:t>
            </w: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±4.40</w:t>
            </w:r>
          </w:p>
        </w:tc>
      </w:tr>
      <w:tr w:rsidR="0097423E" w:rsidRPr="00903CA5" w14:paraId="28F80054" w14:textId="77777777" w:rsidTr="00D75033">
        <w:tc>
          <w:tcPr>
            <w:tcW w:w="1885" w:type="dxa"/>
          </w:tcPr>
          <w:p w14:paraId="25A0C9C8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62</w:t>
            </w:r>
          </w:p>
        </w:tc>
        <w:tc>
          <w:tcPr>
            <w:tcW w:w="4770" w:type="dxa"/>
          </w:tcPr>
          <w:p w14:paraId="2469C31E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-mgfp-spoIIQL118F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086F17FD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82±4.00</w:t>
            </w:r>
          </w:p>
        </w:tc>
      </w:tr>
      <w:tr w:rsidR="0097423E" w:rsidRPr="00903CA5" w14:paraId="1C2F19CA" w14:textId="77777777" w:rsidTr="00D75033">
        <w:tc>
          <w:tcPr>
            <w:tcW w:w="1885" w:type="dxa"/>
          </w:tcPr>
          <w:p w14:paraId="4D3171ED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1863</w:t>
            </w:r>
          </w:p>
        </w:tc>
        <w:tc>
          <w:tcPr>
            <w:tcW w:w="4770" w:type="dxa"/>
          </w:tcPr>
          <w:p w14:paraId="7CEC8203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y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 p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IIQ</w:t>
            </w:r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-mgfp-spoIIQL118E </w:t>
            </w:r>
            <w:proofErr w:type="spellStart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oIIQ</w:t>
            </w:r>
            <w:proofErr w:type="spellEnd"/>
            <w:r w:rsidRPr="00903CA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::erm</w:t>
            </w:r>
          </w:p>
        </w:tc>
        <w:tc>
          <w:tcPr>
            <w:tcW w:w="2695" w:type="dxa"/>
          </w:tcPr>
          <w:p w14:paraId="1844A308" w14:textId="77777777" w:rsidR="0097423E" w:rsidRPr="00903CA5" w:rsidRDefault="0097423E" w:rsidP="00D750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03CA5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3±7.50</w:t>
            </w:r>
          </w:p>
        </w:tc>
      </w:tr>
    </w:tbl>
    <w:p w14:paraId="55FD107B" w14:textId="77777777" w:rsidR="0097423E" w:rsidRDefault="0097423E" w:rsidP="0097423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818C7E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4DD21D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4025B9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4C3D8A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76CDC9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DA2163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56B233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18C2B3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A6B7D5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CB33AF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62E06B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22A70F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74B9FD" w14:textId="686E1E11" w:rsidR="0097423E" w:rsidRDefault="0097423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689800D" w14:textId="3B74416E" w:rsidR="0097423E" w:rsidRDefault="0097423E" w:rsidP="009742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3CA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903CA5">
        <w:rPr>
          <w:rFonts w:ascii="Times New Roman" w:hAnsi="Times New Roman" w:cs="Times New Roman"/>
          <w:b/>
          <w:sz w:val="24"/>
          <w:szCs w:val="24"/>
          <w:lang w:val="en-GB"/>
        </w:rPr>
        <w:t>. Sporulation efficiency</w:t>
      </w:r>
      <w:r w:rsidR="00110A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03CA5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proofErr w:type="spellStart"/>
      <w:r w:rsidRPr="00903CA5">
        <w:rPr>
          <w:rFonts w:ascii="Times New Roman" w:hAnsi="Times New Roman" w:cs="Times New Roman"/>
          <w:b/>
          <w:i/>
          <w:sz w:val="24"/>
          <w:szCs w:val="24"/>
          <w:lang w:val="en-GB"/>
        </w:rPr>
        <w:t>spoIIIAH-mscarlet</w:t>
      </w:r>
      <w:proofErr w:type="spellEnd"/>
      <w:r w:rsidRPr="00903CA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903CA5">
        <w:rPr>
          <w:rFonts w:ascii="Times New Roman" w:hAnsi="Times New Roman" w:cs="Times New Roman"/>
          <w:b/>
          <w:sz w:val="24"/>
          <w:szCs w:val="24"/>
          <w:lang w:val="en-GB"/>
        </w:rPr>
        <w:t>strains determined as heat resistance and reported as relative to wild type PY79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7423E" w:rsidRPr="00F0075F" w14:paraId="471F8AAD" w14:textId="77777777" w:rsidTr="00D75033">
        <w:tc>
          <w:tcPr>
            <w:tcW w:w="3020" w:type="dxa"/>
          </w:tcPr>
          <w:p w14:paraId="05125B14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021" w:type="dxa"/>
          </w:tcPr>
          <w:p w14:paraId="2C3CBB26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evant genotype</w:t>
            </w:r>
          </w:p>
        </w:tc>
        <w:tc>
          <w:tcPr>
            <w:tcW w:w="3021" w:type="dxa"/>
          </w:tcPr>
          <w:p w14:paraId="30E47314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orulation efficiency %</w:t>
            </w:r>
          </w:p>
        </w:tc>
      </w:tr>
      <w:tr w:rsidR="0097423E" w:rsidRPr="00F0075F" w14:paraId="1BC04636" w14:textId="77777777" w:rsidTr="00D75033">
        <w:tc>
          <w:tcPr>
            <w:tcW w:w="3020" w:type="dxa"/>
          </w:tcPr>
          <w:p w14:paraId="2017E278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Y79</w:t>
            </w:r>
          </w:p>
        </w:tc>
        <w:tc>
          <w:tcPr>
            <w:tcW w:w="3021" w:type="dxa"/>
          </w:tcPr>
          <w:p w14:paraId="4F57E458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3021" w:type="dxa"/>
          </w:tcPr>
          <w:p w14:paraId="79DFDA22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7423E" w:rsidRPr="00F0075F" w14:paraId="11EBD36F" w14:textId="77777777" w:rsidTr="00D75033">
        <w:tc>
          <w:tcPr>
            <w:tcW w:w="3020" w:type="dxa"/>
          </w:tcPr>
          <w:p w14:paraId="3A5242D6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M1600</w:t>
            </w:r>
          </w:p>
        </w:tc>
        <w:tc>
          <w:tcPr>
            <w:tcW w:w="3021" w:type="dxa"/>
          </w:tcPr>
          <w:p w14:paraId="00DACE95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IAH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spoIIIAH-mscarlet</w:t>
            </w:r>
            <w:proofErr w:type="spellEnd"/>
          </w:p>
        </w:tc>
        <w:tc>
          <w:tcPr>
            <w:tcW w:w="3021" w:type="dxa"/>
          </w:tcPr>
          <w:p w14:paraId="6533DE80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6.3±4.66</w:t>
            </w:r>
          </w:p>
        </w:tc>
      </w:tr>
      <w:tr w:rsidR="0097423E" w:rsidRPr="00F0075F" w14:paraId="129255B2" w14:textId="77777777" w:rsidTr="00D75033">
        <w:tc>
          <w:tcPr>
            <w:tcW w:w="3020" w:type="dxa"/>
          </w:tcPr>
          <w:p w14:paraId="1F1AFCBA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M1601</w:t>
            </w:r>
          </w:p>
        </w:tc>
        <w:tc>
          <w:tcPr>
            <w:tcW w:w="3021" w:type="dxa"/>
          </w:tcPr>
          <w:p w14:paraId="695E3646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IAH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spoIIIAH-mscarlet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my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Q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gfp-spoIIQ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poIIQ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erm</w:t>
            </w:r>
          </w:p>
        </w:tc>
        <w:tc>
          <w:tcPr>
            <w:tcW w:w="3021" w:type="dxa"/>
          </w:tcPr>
          <w:p w14:paraId="5E54F8F0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99±1.41 </w:t>
            </w:r>
          </w:p>
          <w:p w14:paraId="7CDF0366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423E" w:rsidRPr="00F0075F" w14:paraId="67D173F5" w14:textId="77777777" w:rsidTr="00D75033">
        <w:tc>
          <w:tcPr>
            <w:tcW w:w="3020" w:type="dxa"/>
          </w:tcPr>
          <w:p w14:paraId="12EE4809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M1602</w:t>
            </w:r>
          </w:p>
        </w:tc>
        <w:tc>
          <w:tcPr>
            <w:tcW w:w="3021" w:type="dxa"/>
          </w:tcPr>
          <w:p w14:paraId="5A4E47DA" w14:textId="3E307EDC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IAH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spoIIIAH-mscarlet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my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Q</w:t>
            </w:r>
            <w:r w:rsidR="006330F3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gfp-spoIIQL109/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118E 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poIIQ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erm</w:t>
            </w:r>
          </w:p>
        </w:tc>
        <w:tc>
          <w:tcPr>
            <w:tcW w:w="3021" w:type="dxa"/>
          </w:tcPr>
          <w:p w14:paraId="08275416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.5±2.12</w:t>
            </w:r>
          </w:p>
        </w:tc>
      </w:tr>
      <w:tr w:rsidR="0097423E" w:rsidRPr="00F0075F" w14:paraId="3D37C649" w14:textId="77777777" w:rsidTr="00D75033">
        <w:tc>
          <w:tcPr>
            <w:tcW w:w="3020" w:type="dxa"/>
          </w:tcPr>
          <w:p w14:paraId="695A5F09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M1603</w:t>
            </w:r>
          </w:p>
        </w:tc>
        <w:tc>
          <w:tcPr>
            <w:tcW w:w="3021" w:type="dxa"/>
          </w:tcPr>
          <w:p w14:paraId="4AFCBEBA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IIAH</w:t>
            </w:r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-spoIIIAH-mscarlet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poIIQ</w:t>
            </w:r>
            <w:proofErr w:type="spellEnd"/>
            <w:r w:rsidRPr="00CC2AE6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::erm</w:t>
            </w:r>
          </w:p>
        </w:tc>
        <w:tc>
          <w:tcPr>
            <w:tcW w:w="3021" w:type="dxa"/>
          </w:tcPr>
          <w:p w14:paraId="5D2DB2F8" w14:textId="77777777" w:rsidR="0097423E" w:rsidRPr="00CC2AE6" w:rsidRDefault="0097423E" w:rsidP="00D7503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AE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±0.025</w:t>
            </w:r>
          </w:p>
        </w:tc>
      </w:tr>
    </w:tbl>
    <w:p w14:paraId="1FBEB178" w14:textId="77777777" w:rsidR="0097423E" w:rsidRDefault="0097423E" w:rsidP="0097423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8454C8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1B10BA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88EEBD" w14:textId="77777777" w:rsidR="0097423E" w:rsidRDefault="0097423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373EC1" w14:textId="645E90AC" w:rsidR="0097423E" w:rsidRDefault="0097423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E3C2BEB" w14:textId="46786365" w:rsidR="00D57C4A" w:rsidRDefault="00D57C4A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7423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Bacterial strains</w:t>
      </w:r>
    </w:p>
    <w:p w14:paraId="303EC939" w14:textId="307F318A" w:rsidR="004164DE" w:rsidRDefault="00F706A9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06A9">
        <w:rPr>
          <w:noProof/>
          <w:lang w:val="en-US"/>
        </w:rPr>
        <w:drawing>
          <wp:inline distT="0" distB="0" distL="0" distR="0" wp14:anchorId="6BF0893E" wp14:editId="57765005">
            <wp:extent cx="5760720" cy="67857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85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EA7E7" w14:textId="537975EC" w:rsidR="0097423E" w:rsidRDefault="0097423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0140CA5" w14:textId="58D75141" w:rsidR="000C4E23" w:rsidRDefault="00D57C4A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7423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437E3">
        <w:rPr>
          <w:rFonts w:ascii="Times New Roman" w:hAnsi="Times New Roman" w:cs="Times New Roman"/>
          <w:b/>
          <w:sz w:val="24"/>
          <w:szCs w:val="24"/>
          <w:lang w:val="en-US"/>
        </w:rPr>
        <w:t>. Plasmids</w:t>
      </w:r>
    </w:p>
    <w:p w14:paraId="2D0614FA" w14:textId="2538562E" w:rsidR="00E6464E" w:rsidRDefault="0083300D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300D">
        <w:rPr>
          <w:noProof/>
          <w:lang w:val="en-US"/>
        </w:rPr>
        <w:drawing>
          <wp:inline distT="0" distB="0" distL="0" distR="0" wp14:anchorId="43B7AD85" wp14:editId="5B905C90">
            <wp:extent cx="5760720" cy="71133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1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B4967" w14:textId="77777777" w:rsidR="00E6464E" w:rsidRDefault="00E6464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2C2EA7" w14:textId="72C66A54" w:rsidR="00E6464E" w:rsidRDefault="00E6464E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EA1592" w14:textId="77777777" w:rsidR="00F706A9" w:rsidRDefault="00F706A9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003ED9" w14:textId="5D5F7A6F" w:rsidR="00D57C4A" w:rsidRPr="00C11AE1" w:rsidRDefault="00D57C4A" w:rsidP="00D57C4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1A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7423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11AE1">
        <w:rPr>
          <w:rFonts w:ascii="Times New Roman" w:hAnsi="Times New Roman" w:cs="Times New Roman"/>
          <w:b/>
          <w:sz w:val="24"/>
          <w:szCs w:val="24"/>
          <w:lang w:val="en-US"/>
        </w:rPr>
        <w:t>. Oligonucleotides used in this work</w:t>
      </w:r>
    </w:p>
    <w:p w14:paraId="4E0A2591" w14:textId="40B0181A" w:rsidR="00CC2AE6" w:rsidRDefault="00F706A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06A9">
        <w:rPr>
          <w:noProof/>
          <w:lang w:val="en-US"/>
        </w:rPr>
        <w:drawing>
          <wp:inline distT="0" distB="0" distL="0" distR="0" wp14:anchorId="52CA5288" wp14:editId="326AA7B2">
            <wp:extent cx="5591175" cy="55626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2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2AE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7188906" w14:textId="0B6DB971" w:rsidR="008F3DF3" w:rsidRPr="00110AD3" w:rsidRDefault="00110AD3" w:rsidP="00903CA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0AD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</w:p>
    <w:p w14:paraId="234D6999" w14:textId="5D088473" w:rsidR="008F3DF3" w:rsidRPr="00903CA5" w:rsidRDefault="00CA3DBE" w:rsidP="00903C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ACE062C" wp14:editId="5EF71823">
            <wp:extent cx="3705225" cy="40457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 AV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496" cy="404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64AD0" w14:textId="61C2B667" w:rsidR="008F3DF3" w:rsidRPr="00B32C4A" w:rsidRDefault="008F3DF3" w:rsidP="008F3DF3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632C3A">
        <w:rPr>
          <w:rFonts w:ascii="Times New Roman" w:hAnsi="Times New Roman" w:cs="Times New Roman"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Interactions of </w:t>
      </w:r>
      <w:proofErr w:type="spellStart"/>
      <w:r w:rsidR="00EF76AB">
        <w:rPr>
          <w:rFonts w:ascii="Times New Roman" w:hAnsi="Times New Roman" w:cs="Times New Roman"/>
          <w:sz w:val="24"/>
          <w:szCs w:val="24"/>
          <w:lang w:val="en-GB"/>
        </w:rPr>
        <w:t>extracytoplasmic</w:t>
      </w:r>
      <w:proofErr w:type="spellEnd"/>
      <w:r w:rsidR="00EF76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r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oIIIA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="00EF76AB">
        <w:rPr>
          <w:rFonts w:ascii="Times New Roman" w:hAnsi="Times New Roman" w:cs="Times New Roman"/>
          <w:sz w:val="24"/>
          <w:szCs w:val="24"/>
          <w:lang w:val="en-GB"/>
        </w:rPr>
        <w:t>extracytoplasmic</w:t>
      </w:r>
      <w:proofErr w:type="spellEnd"/>
      <w:r w:rsidR="00EF76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r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oII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riants.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. and C.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BACTH </w:t>
      </w:r>
      <w:r>
        <w:rPr>
          <w:rFonts w:ascii="Times New Roman" w:hAnsi="Times New Roman" w:cs="Times New Roman"/>
          <w:sz w:val="24"/>
          <w:szCs w:val="24"/>
          <w:lang w:val="en-GB"/>
        </w:rPr>
        <w:t>showed different interaction properties of SpoIIQ variants.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62DA4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CD182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62DA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li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strain BTH101 (</w:t>
      </w:r>
      <w:proofErr w:type="spellStart"/>
      <w:r w:rsidRPr="00362DA4">
        <w:rPr>
          <w:rFonts w:ascii="Times New Roman" w:hAnsi="Times New Roman" w:cs="Times New Roman"/>
          <w:i/>
          <w:sz w:val="24"/>
          <w:szCs w:val="24"/>
          <w:lang w:val="en-GB"/>
        </w:rPr>
        <w:t>Δcya</w:t>
      </w:r>
      <w:proofErr w:type="spellEnd"/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) was </w:t>
      </w:r>
      <w:proofErr w:type="spellStart"/>
      <w:r w:rsidRPr="00026F34">
        <w:rPr>
          <w:rFonts w:ascii="Times New Roman" w:hAnsi="Times New Roman" w:cs="Times New Roman"/>
          <w:sz w:val="24"/>
          <w:szCs w:val="24"/>
          <w:lang w:val="en-GB"/>
        </w:rPr>
        <w:t>cotransformed</w:t>
      </w:r>
      <w:proofErr w:type="spellEnd"/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with plasmids encoding the indicated fusions to adenylate cyclase fragm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T18 and T25. Colonies were spotted on selective plates containing IPTG and X-Gal. The blue </w:t>
      </w:r>
      <w:proofErr w:type="spellStart"/>
      <w:r w:rsidRPr="00026F34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indicates a positive interaction between each pair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fusion proteins. The positive control, </w:t>
      </w:r>
      <w:r w:rsidR="00B32C4A" w:rsidRPr="002013EE">
        <w:rPr>
          <w:rFonts w:ascii="Times New Roman" w:eastAsia="Calibri" w:hAnsi="Times New Roman" w:cs="Times New Roman"/>
          <w:sz w:val="24"/>
          <w:szCs w:val="24"/>
          <w:lang w:val="en-GB"/>
        </w:rPr>
        <w:t>T18-Zip+T25-Zip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>, is marked +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555C">
        <w:rPr>
          <w:rFonts w:ascii="Times New Roman" w:hAnsi="Times New Roman" w:cs="Times New Roman"/>
          <w:sz w:val="24"/>
          <w:szCs w:val="24"/>
          <w:lang w:val="en-GB"/>
        </w:rPr>
        <w:t xml:space="preserve">Fusions of </w:t>
      </w:r>
      <w:proofErr w:type="spellStart"/>
      <w:r w:rsidR="00EF76AB">
        <w:rPr>
          <w:rFonts w:ascii="Times New Roman" w:hAnsi="Times New Roman" w:cs="Times New Roman"/>
          <w:sz w:val="24"/>
          <w:szCs w:val="24"/>
          <w:lang w:val="en-GB"/>
        </w:rPr>
        <w:t>extracytoplasmic</w:t>
      </w:r>
      <w:proofErr w:type="spellEnd"/>
      <w:r w:rsidR="00EF76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part of </w:t>
      </w:r>
      <w:proofErr w:type="spellStart"/>
      <w:r w:rsidRPr="00B32C4A">
        <w:rPr>
          <w:rFonts w:ascii="Times New Roman" w:hAnsi="Times New Roman" w:cs="Times New Roman"/>
          <w:sz w:val="24"/>
          <w:szCs w:val="24"/>
          <w:lang w:val="en-GB"/>
        </w:rPr>
        <w:t>SpoIIQ</w:t>
      </w:r>
      <w:proofErr w:type="spellEnd"/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 variants with fragment T</w:t>
      </w:r>
      <w:r w:rsidR="00F962FB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 are shown in main text</w:t>
      </w:r>
      <w:r w:rsidR="004D1E6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F3DF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. and D.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 BACTH </w:t>
      </w:r>
      <w:r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-galactosidase activity assays. Normalized </w:t>
      </w:r>
      <w:r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>-galactosidase activ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6F34">
        <w:rPr>
          <w:rFonts w:ascii="Times New Roman" w:hAnsi="Times New Roman" w:cs="Times New Roman"/>
          <w:sz w:val="24"/>
          <w:szCs w:val="24"/>
          <w:lang w:val="en-GB"/>
        </w:rPr>
        <w:t xml:space="preserve">expressed in Miller units (MU) is shown. </w:t>
      </w:r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The mean values from each experiment were normalized to the negative-control (in red) values (BTH101 cells </w:t>
      </w:r>
      <w:proofErr w:type="spellStart"/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>coexpressing</w:t>
      </w:r>
      <w:proofErr w:type="spellEnd"/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 only T18 and T25 subunits of adenylate cyclase). The values of specific negative controls (only one subunit of adenylate cyclase fused with the respective target; the second subunit remained free) are also shown. Each experiment was performed at least three times independently. The bars represent averages, </w:t>
      </w:r>
      <w:r w:rsidR="0086031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the dots </w:t>
      </w:r>
      <w:r w:rsidR="00860318">
        <w:rPr>
          <w:rFonts w:ascii="Times New Roman" w:hAnsi="Times New Roman" w:cs="Times New Roman"/>
          <w:sz w:val="24"/>
          <w:szCs w:val="24"/>
          <w:lang w:val="en-GB"/>
        </w:rPr>
        <w:t xml:space="preserve">represent </w:t>
      </w:r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individual experiments. Error bars represent ±SD. Red and green text in </w:t>
      </w:r>
      <w:r w:rsidR="0086031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x-axis description indicates negative (T25+T18, </w:t>
      </w:r>
      <w:r w:rsidR="00860318" w:rsidRPr="00237A7C">
        <w:rPr>
          <w:rFonts w:ascii="Times New Roman" w:hAnsi="Times New Roman" w:cs="Times New Roman"/>
          <w:sz w:val="24"/>
          <w:szCs w:val="24"/>
          <w:lang w:val="en-GB"/>
        </w:rPr>
        <w:t>IIIAH-T</w:t>
      </w:r>
      <w:r w:rsidR="006A0ED7" w:rsidRPr="00237A7C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860318" w:rsidRPr="00237A7C">
        <w:rPr>
          <w:rFonts w:ascii="Times New Roman" w:hAnsi="Times New Roman" w:cs="Times New Roman"/>
          <w:sz w:val="24"/>
          <w:szCs w:val="24"/>
          <w:lang w:val="en-GB"/>
        </w:rPr>
        <w:t>+T</w:t>
      </w:r>
      <w:r w:rsidR="006A0ED7" w:rsidRPr="00237A7C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="00860318"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) and positive controls (T18-Zip+ T25-Zip), respectively. </w:t>
      </w:r>
      <w:r w:rsidR="00860318" w:rsidRPr="007A28A0">
        <w:rPr>
          <w:rFonts w:ascii="Times New Roman" w:hAnsi="Times New Roman" w:cs="Times New Roman"/>
          <w:sz w:val="24"/>
          <w:lang w:val="en-GB"/>
        </w:rPr>
        <w:t xml:space="preserve">Note that some negative interactions from A. and C. are not </w:t>
      </w:r>
      <w:r w:rsidR="00860318" w:rsidRPr="007A28A0">
        <w:rPr>
          <w:rFonts w:ascii="Times New Roman" w:hAnsi="Times New Roman" w:cs="Times New Roman"/>
          <w:sz w:val="24"/>
          <w:lang w:val="en-GB"/>
        </w:rPr>
        <w:lastRenderedPageBreak/>
        <w:t xml:space="preserve">included in this assay. 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BACTH β-galactosidase activity assays of </w:t>
      </w:r>
      <w:r w:rsidR="00D54DDE">
        <w:rPr>
          <w:rFonts w:ascii="Times New Roman" w:hAnsi="Times New Roman" w:cs="Times New Roman"/>
          <w:sz w:val="24"/>
          <w:szCs w:val="24"/>
          <w:lang w:val="en-GB"/>
        </w:rPr>
        <w:t xml:space="preserve">fusions of </w:t>
      </w:r>
      <w:proofErr w:type="spellStart"/>
      <w:r w:rsidR="00EF76AB">
        <w:rPr>
          <w:rFonts w:ascii="Times New Roman" w:hAnsi="Times New Roman" w:cs="Times New Roman"/>
          <w:sz w:val="24"/>
          <w:szCs w:val="24"/>
          <w:lang w:val="en-GB"/>
        </w:rPr>
        <w:t>extracytoplasmic</w:t>
      </w:r>
      <w:proofErr w:type="spellEnd"/>
      <w:r w:rsidR="00EF76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part of </w:t>
      </w:r>
      <w:proofErr w:type="spellStart"/>
      <w:r w:rsidRPr="00B32C4A">
        <w:rPr>
          <w:rFonts w:ascii="Times New Roman" w:hAnsi="Times New Roman" w:cs="Times New Roman"/>
          <w:sz w:val="24"/>
          <w:szCs w:val="24"/>
          <w:lang w:val="en-GB"/>
        </w:rPr>
        <w:t>SpoIIQ</w:t>
      </w:r>
      <w:proofErr w:type="spellEnd"/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 variants with fragment T</w:t>
      </w:r>
      <w:r w:rsidR="002D5116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 xml:space="preserve"> are shown in </w:t>
      </w:r>
      <w:r w:rsidR="004D1E6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32C4A">
        <w:rPr>
          <w:rFonts w:ascii="Times New Roman" w:hAnsi="Times New Roman" w:cs="Times New Roman"/>
          <w:sz w:val="24"/>
          <w:szCs w:val="24"/>
          <w:lang w:val="en-GB"/>
        </w:rPr>
        <w:t>main text.</w:t>
      </w:r>
    </w:p>
    <w:p w14:paraId="3EA11290" w14:textId="77777777" w:rsidR="008F3DF3" w:rsidRPr="00632C3A" w:rsidRDefault="008F3DF3" w:rsidP="008F3DF3">
      <w:pPr>
        <w:rPr>
          <w:rFonts w:ascii="Times New Roman" w:hAnsi="Times New Roman" w:cs="Times New Roman"/>
          <w:sz w:val="24"/>
          <w:szCs w:val="24"/>
        </w:rPr>
      </w:pPr>
    </w:p>
    <w:p w14:paraId="4451E1AC" w14:textId="77777777" w:rsidR="00D60D65" w:rsidRDefault="009F7650" w:rsidP="009F7650">
      <w:pPr>
        <w:spacing w:after="200" w:line="276" w:lineRule="auto"/>
      </w:pPr>
      <w:r>
        <w:br w:type="page"/>
      </w:r>
    </w:p>
    <w:p w14:paraId="187259D9" w14:textId="2ED94B89" w:rsidR="00640BD3" w:rsidRDefault="005C269B" w:rsidP="00CE24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B2C992A" wp14:editId="4441E41F">
            <wp:extent cx="4586339" cy="29337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898" cy="293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8B2D" w14:textId="77777777" w:rsidR="005C269B" w:rsidRDefault="005C269B" w:rsidP="00CE24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162E14" w14:textId="613F2D0F" w:rsidR="006A1AA8" w:rsidRDefault="00B53743" w:rsidP="00882F9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07971">
        <w:rPr>
          <w:rFonts w:ascii="Times New Roman" w:hAnsi="Times New Roman" w:cs="Times New Roman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79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7AC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stern blot analysis of </w:t>
      </w:r>
      <w:r w:rsidR="00B2080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ild </w:t>
      </w:r>
      <w:r w:rsidR="007C0C5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ype </w:t>
      </w:r>
      <w:r w:rsidRPr="00317ACB">
        <w:rPr>
          <w:rFonts w:ascii="Times New Roman" w:eastAsia="Calibri" w:hAnsi="Times New Roman" w:cs="Times New Roman"/>
          <w:sz w:val="24"/>
          <w:szCs w:val="24"/>
          <w:lang w:val="en-GB"/>
        </w:rPr>
        <w:t>GFP</w:t>
      </w:r>
      <w:r w:rsidRPr="00317ACB">
        <w:rPr>
          <w:rFonts w:ascii="Times New Roman" w:hAnsi="Times New Roman" w:cs="Times New Roman"/>
          <w:sz w:val="24"/>
          <w:szCs w:val="24"/>
          <w:lang w:val="en-GB"/>
        </w:rPr>
        <w:t xml:space="preserve">-SpoIIQ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C0C5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F76AB" w:rsidRPr="0029776C">
        <w:rPr>
          <w:rFonts w:ascii="Times New Roman" w:eastAsia="Calibri" w:hAnsi="Times New Roman" w:cs="Times New Roman"/>
          <w:sz w:val="24"/>
          <w:szCs w:val="24"/>
          <w:lang w:val="en-GB"/>
        </w:rPr>
        <w:t>GFP</w:t>
      </w:r>
      <w:r w:rsidR="00EF76AB">
        <w:rPr>
          <w:rFonts w:ascii="Times New Roman" w:eastAsia="Calibri" w:hAnsi="Times New Roman" w:cs="Times New Roman"/>
          <w:sz w:val="24"/>
          <w:szCs w:val="24"/>
          <w:lang w:val="en-GB"/>
        </w:rPr>
        <w:t>-SpoIIQL109/118E</w:t>
      </w:r>
      <w:r w:rsidR="00EB44E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17ACB">
        <w:rPr>
          <w:rFonts w:ascii="Times New Roman" w:hAnsi="Times New Roman" w:cs="Times New Roman"/>
          <w:sz w:val="24"/>
          <w:szCs w:val="24"/>
          <w:lang w:val="en-GB"/>
        </w:rPr>
        <w:t xml:space="preserve">mutant </w:t>
      </w:r>
      <w:r w:rsidRPr="00317ACB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17ACB">
        <w:rPr>
          <w:rFonts w:ascii="Times New Roman" w:eastAsia="Calibri" w:hAnsi="Times New Roman" w:cs="Times New Roman"/>
          <w:i/>
          <w:sz w:val="24"/>
          <w:szCs w:val="24"/>
          <w:lang w:val="en-GB"/>
        </w:rPr>
        <w:t>B. subtili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rains. The cells</w:t>
      </w:r>
      <w:r w:rsidRPr="007162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induced to sporulate and </w:t>
      </w:r>
      <w:r w:rsidRPr="004528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rvested at the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nd</w:t>
      </w:r>
      <w:r w:rsidRPr="004528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our of sporulation. </w:t>
      </w:r>
      <w:r w:rsidRPr="00F2666A">
        <w:rPr>
          <w:rFonts w:ascii="Times New Roman" w:eastAsia="Calibri" w:hAnsi="Times New Roman" w:cs="Times New Roman"/>
          <w:sz w:val="24"/>
          <w:szCs w:val="24"/>
          <w:lang w:val="en-GB"/>
        </w:rPr>
        <w:t>Equal amounts of total protein from detergent-solubilized membrane fraction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pared as described in (36) were loaded for analysis. </w:t>
      </w:r>
      <w:r w:rsidR="00EF76AB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. SDS-PAGE gel stained with Coomassie Brilliant Blue. Lane 1 – MW marker, 2 – GFP-SpoIIQ in strain IB1856, </w:t>
      </w:r>
      <w:r w:rsidR="0098531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3 – </w:t>
      </w:r>
      <w:r w:rsidR="0098531C" w:rsidRPr="0098531C">
        <w:rPr>
          <w:rFonts w:ascii="Times New Roman" w:eastAsia="Calibri" w:hAnsi="Times New Roman" w:cs="Times New Roman"/>
          <w:sz w:val="24"/>
          <w:szCs w:val="24"/>
          <w:lang w:val="en-GB"/>
        </w:rPr>
        <w:t>GFP-</w:t>
      </w:r>
      <w:r w:rsidR="00E14187" w:rsidRPr="0098531C" w:rsidDel="00E1418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8531C" w:rsidRPr="0098531C">
        <w:rPr>
          <w:rFonts w:ascii="Times New Roman" w:eastAsia="Calibri" w:hAnsi="Times New Roman" w:cs="Times New Roman"/>
          <w:sz w:val="24"/>
          <w:szCs w:val="24"/>
          <w:lang w:val="en-GB"/>
        </w:rPr>
        <w:t>SpoIIQL109/118E in strain IB1857</w:t>
      </w:r>
      <w:r w:rsidR="00AB58E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AB58E1" w:rsidRPr="007B72C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4 </w:t>
      </w:r>
      <w:r w:rsidR="00AB58E1" w:rsidRPr="007B72CB">
        <w:rPr>
          <w:rFonts w:ascii="Times New Roman" w:eastAsia="Calibri" w:hAnsi="Times New Roman" w:cs="Times New Roman"/>
          <w:sz w:val="24"/>
          <w:szCs w:val="24"/>
          <w:lang w:val="en-GB"/>
        </w:rPr>
        <w:t>–</w:t>
      </w:r>
      <w:r w:rsidR="00AB58E1" w:rsidRPr="007B72C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B58E1" w:rsidRPr="007B72CB">
        <w:rPr>
          <w:rFonts w:ascii="Times New Roman" w:eastAsia="Calibri" w:hAnsi="Times New Roman" w:cs="Times New Roman"/>
          <w:sz w:val="24"/>
          <w:szCs w:val="24"/>
          <w:lang w:val="en-GB"/>
        </w:rPr>
        <w:t>GFP-</w:t>
      </w:r>
      <w:r w:rsidR="00AB58E1" w:rsidRPr="007B72CB" w:rsidDel="00E1418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B58E1" w:rsidRPr="007B72CB">
        <w:rPr>
          <w:rFonts w:ascii="Times New Roman" w:eastAsia="Calibri" w:hAnsi="Times New Roman" w:cs="Times New Roman"/>
          <w:sz w:val="24"/>
          <w:szCs w:val="24"/>
          <w:lang w:val="en-GB"/>
        </w:rPr>
        <w:t>SpoIIQL118E in strain IB1863</w:t>
      </w:r>
      <w:r w:rsidR="00EF76AB" w:rsidRPr="007B72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CE24A4" w:rsidRPr="00B62D4C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EF76AB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B. Western blot</w:t>
      </w:r>
      <w:r w:rsidR="00ED03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the SDS-PAGE gel</w:t>
      </w:r>
      <w:r w:rsidR="00EF76AB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ED03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anes are the same as in panel A. 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A monoclonal anti-GFP antibody (cat. number ab1218, Lot. GR213436-60, Abcam) was used for the detection of GFP-SpoIIQ. GFP-SpoIIQ variant</w:t>
      </w:r>
      <w:r w:rsidR="00EF76AB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GFP-IIQ) migrate as the double bands ~6</w:t>
      </w:r>
      <w:r w:rsidRPr="005E49E7"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kDa</w:t>
      </w:r>
      <w:proofErr w:type="spellEnd"/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 was observed previously (35)</w:t>
      </w:r>
      <w:r w:rsidR="00A552A3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7C0C5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asterisks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7C0C58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  <w:r w:rsidR="007C0C58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380899" w:rsidRPr="00B62D4C">
        <w:rPr>
          <w:rFonts w:ascii="Times New Roman" w:hAnsi="Times New Roman" w:cs="Times New Roman"/>
          <w:color w:val="333333"/>
          <w:sz w:val="24"/>
          <w:szCs w:val="24"/>
          <w:shd w:val="clear" w:color="auto" w:fill="FCFDFE"/>
        </w:rPr>
        <w:t xml:space="preserve">indicate degradation products suggesting proteolysis during sample preparation </w:t>
      </w:r>
      <w:r w:rsidR="00AB58E1">
        <w:rPr>
          <w:rFonts w:ascii="Times New Roman" w:hAnsi="Times New Roman" w:cs="Times New Roman"/>
          <w:color w:val="333333"/>
          <w:sz w:val="24"/>
          <w:szCs w:val="24"/>
          <w:shd w:val="clear" w:color="auto" w:fill="FCFDFE"/>
        </w:rPr>
        <w:t xml:space="preserve">as was </w:t>
      </w:r>
      <w:r w:rsidR="00EB44EA">
        <w:rPr>
          <w:rFonts w:ascii="Times New Roman" w:hAnsi="Times New Roman" w:cs="Times New Roman"/>
          <w:color w:val="333333"/>
          <w:sz w:val="24"/>
          <w:szCs w:val="24"/>
          <w:shd w:val="clear" w:color="auto" w:fill="FCFDFE"/>
        </w:rPr>
        <w:t xml:space="preserve">also </w:t>
      </w:r>
      <w:r w:rsidR="00AB58E1">
        <w:rPr>
          <w:rFonts w:ascii="Times New Roman" w:hAnsi="Times New Roman" w:cs="Times New Roman"/>
          <w:color w:val="333333"/>
          <w:sz w:val="24"/>
          <w:szCs w:val="24"/>
          <w:shd w:val="clear" w:color="auto" w:fill="FCFDFE"/>
        </w:rPr>
        <w:t xml:space="preserve">shown previously </w:t>
      </w:r>
      <w:r w:rsidR="00A6745E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35). </w:t>
      </w:r>
      <w:r w:rsidR="00FA6185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is immunoblot shows that there are no large differences in the amount of </w:t>
      </w:r>
      <w:r w:rsidR="003F341A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full</w:t>
      </w:r>
      <w:r w:rsidR="003F341A"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="00FA6185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ength </w:t>
      </w:r>
      <w:r w:rsidR="00B2080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ild </w:t>
      </w:r>
      <w:r w:rsidR="007C0C58">
        <w:rPr>
          <w:rFonts w:ascii="Times New Roman" w:eastAsia="Calibri" w:hAnsi="Times New Roman" w:cs="Times New Roman"/>
          <w:sz w:val="24"/>
          <w:szCs w:val="24"/>
          <w:lang w:val="en-GB"/>
        </w:rPr>
        <w:t>type</w:t>
      </w:r>
      <w:r w:rsidR="007C0C58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A6185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>SpoIIQ and the double SpoIIQ mutant (GFP-SpoIIQL109/118E)</w:t>
      </w:r>
      <w:r w:rsidR="008B5510" w:rsidRPr="00B62D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p w14:paraId="652735FC" w14:textId="77777777" w:rsidR="006A1AA8" w:rsidRDefault="006A1AA8" w:rsidP="00C04B9F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772F0EDB" w14:textId="682AF688" w:rsidR="005C269B" w:rsidRDefault="003B5D4E" w:rsidP="005C269B">
      <w:pPr>
        <w:pStyle w:val="NormalWeb"/>
        <w:shd w:val="clear" w:color="auto" w:fill="FCFDFE"/>
        <w:spacing w:before="0" w:beforeAutospacing="0" w:after="0" w:afterAutospacing="0"/>
        <w:rPr>
          <w:rFonts w:ascii="Segoe UI" w:hAnsi="Segoe UI" w:cs="Segoe UI"/>
          <w:b/>
          <w:color w:val="000000"/>
          <w:sz w:val="21"/>
          <w:szCs w:val="21"/>
        </w:rPr>
      </w:pPr>
      <w:r>
        <w:rPr>
          <w:lang w:val="en-GB"/>
        </w:rPr>
        <w:br w:type="page"/>
      </w:r>
    </w:p>
    <w:p w14:paraId="144B68A4" w14:textId="2C4EFAC7" w:rsidR="00FF7357" w:rsidRDefault="00FF7357" w:rsidP="00C04B9F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3FB5CD6B" w14:textId="7ADFCC0B" w:rsidR="008131B6" w:rsidRDefault="008131B6" w:rsidP="008131B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844296">
        <w:rPr>
          <w:rFonts w:ascii="Times New Roman" w:hAnsi="Times New Roman" w:cs="Times New Roman"/>
          <w:noProof/>
          <w:sz w:val="24"/>
        </w:rPr>
        <w:t>2</w:t>
      </w:r>
      <w:r w:rsidR="00F94AAE">
        <w:rPr>
          <w:rFonts w:ascii="Times New Roman" w:hAnsi="Times New Roman" w:cs="Times New Roman"/>
          <w:noProof/>
          <w:sz w:val="24"/>
        </w:rPr>
        <w:t>4</w:t>
      </w:r>
      <w:r w:rsidRPr="00844296">
        <w:rPr>
          <w:rFonts w:ascii="Times New Roman" w:hAnsi="Times New Roman" w:cs="Times New Roman"/>
          <w:noProof/>
          <w:sz w:val="24"/>
        </w:rPr>
        <w:t xml:space="preserve">. </w:t>
      </w:r>
      <w:r w:rsidRPr="00844296">
        <w:rPr>
          <w:rFonts w:ascii="Times New Roman" w:hAnsi="Times New Roman" w:cs="Times New Roman"/>
          <w:noProof/>
          <w:sz w:val="24"/>
        </w:rPr>
        <w:tab/>
        <w:t>Kari</w:t>
      </w:r>
      <w:r w:rsidR="0023135A">
        <w:rPr>
          <w:rFonts w:ascii="Times New Roman" w:hAnsi="Times New Roman" w:cs="Times New Roman"/>
          <w:noProof/>
          <w:sz w:val="24"/>
        </w:rPr>
        <w:t xml:space="preserve">mova, G., Pidoux, J., Ullmann, </w:t>
      </w:r>
      <w:r>
        <w:rPr>
          <w:rFonts w:ascii="Times New Roman" w:hAnsi="Times New Roman" w:cs="Times New Roman"/>
          <w:noProof/>
          <w:sz w:val="24"/>
        </w:rPr>
        <w:t>A</w:t>
      </w:r>
      <w:r w:rsidR="002E1D7B">
        <w:rPr>
          <w:rFonts w:ascii="Times New Roman" w:hAnsi="Times New Roman" w:cs="Times New Roman"/>
          <w:noProof/>
          <w:sz w:val="24"/>
        </w:rPr>
        <w:t>.</w:t>
      </w:r>
      <w:r w:rsidRPr="00844296">
        <w:rPr>
          <w:rFonts w:ascii="Times New Roman" w:hAnsi="Times New Roman" w:cs="Times New Roman"/>
          <w:noProof/>
          <w:sz w:val="24"/>
        </w:rPr>
        <w:t xml:space="preserve">, and Ladant, D. (1998) A bacterial two-hybrid system based on a reconstituted signal transduction pathway. </w:t>
      </w:r>
      <w:r w:rsidRPr="00844296">
        <w:rPr>
          <w:rFonts w:ascii="Times New Roman" w:hAnsi="Times New Roman" w:cs="Times New Roman"/>
          <w:i/>
          <w:iCs/>
          <w:noProof/>
          <w:sz w:val="24"/>
        </w:rPr>
        <w:t>Proc. Natl. Acad. Sci. U. S. A.</w:t>
      </w:r>
      <w:r w:rsidRPr="00844296">
        <w:rPr>
          <w:rFonts w:ascii="Times New Roman" w:hAnsi="Times New Roman" w:cs="Times New Roman"/>
          <w:noProof/>
          <w:sz w:val="24"/>
        </w:rPr>
        <w:t xml:space="preserve"> </w:t>
      </w:r>
      <w:r w:rsidRPr="00844296">
        <w:rPr>
          <w:rFonts w:ascii="Times New Roman" w:hAnsi="Times New Roman" w:cs="Times New Roman"/>
          <w:b/>
          <w:bCs/>
          <w:noProof/>
          <w:sz w:val="24"/>
        </w:rPr>
        <w:t>95</w:t>
      </w:r>
      <w:r w:rsidRPr="00844296">
        <w:rPr>
          <w:rFonts w:ascii="Times New Roman" w:hAnsi="Times New Roman" w:cs="Times New Roman"/>
          <w:noProof/>
          <w:sz w:val="24"/>
        </w:rPr>
        <w:t>, 5752–5756</w:t>
      </w:r>
    </w:p>
    <w:p w14:paraId="6130FF4C" w14:textId="77777777" w:rsidR="008F463E" w:rsidRPr="00EB0DD9" w:rsidRDefault="008F463E" w:rsidP="008F463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EB0DD9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EB0DD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EB0DD9">
        <w:rPr>
          <w:rFonts w:ascii="Times New Roman" w:hAnsi="Times New Roman" w:cs="Times New Roman"/>
          <w:noProof/>
          <w:sz w:val="24"/>
          <w:szCs w:val="24"/>
        </w:rPr>
        <w:tab/>
        <w:t>Jiang, X., Rubio, A., Chiba, S., and Pogliano, K. (2005) Engulfment-regulated proteolysis of SpollQ: Evidence that dual checkpoints control σ</w:t>
      </w:r>
      <w:r w:rsidRPr="00E125DB">
        <w:rPr>
          <w:rFonts w:ascii="Times New Roman" w:hAnsi="Times New Roman" w:cs="Times New Roman"/>
          <w:noProof/>
          <w:sz w:val="24"/>
          <w:szCs w:val="24"/>
          <w:vertAlign w:val="superscript"/>
        </w:rPr>
        <w:t>K</w:t>
      </w:r>
      <w:r w:rsidRPr="00EB0DD9">
        <w:rPr>
          <w:rFonts w:ascii="Times New Roman" w:hAnsi="Times New Roman" w:cs="Times New Roman"/>
          <w:noProof/>
          <w:sz w:val="24"/>
          <w:szCs w:val="24"/>
        </w:rPr>
        <w:t xml:space="preserve"> activity. </w:t>
      </w:r>
      <w:r w:rsidRPr="00EB0DD9">
        <w:rPr>
          <w:rFonts w:ascii="Times New Roman" w:hAnsi="Times New Roman" w:cs="Times New Roman"/>
          <w:i/>
          <w:iCs/>
          <w:noProof/>
          <w:sz w:val="24"/>
          <w:szCs w:val="24"/>
        </w:rPr>
        <w:t>Mol. Microbiol.</w:t>
      </w:r>
      <w:r w:rsidRPr="00EB0D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B0DD9">
        <w:rPr>
          <w:rFonts w:ascii="Times New Roman" w:hAnsi="Times New Roman" w:cs="Times New Roman"/>
          <w:b/>
          <w:bCs/>
          <w:noProof/>
          <w:sz w:val="24"/>
          <w:szCs w:val="24"/>
        </w:rPr>
        <w:t>58</w:t>
      </w:r>
      <w:r w:rsidRPr="00EB0DD9">
        <w:rPr>
          <w:rFonts w:ascii="Times New Roman" w:hAnsi="Times New Roman" w:cs="Times New Roman"/>
          <w:noProof/>
          <w:sz w:val="24"/>
          <w:szCs w:val="24"/>
        </w:rPr>
        <w:t>, 102–115</w:t>
      </w:r>
    </w:p>
    <w:p w14:paraId="5470F1E8" w14:textId="04F61DEA" w:rsidR="007A68B3" w:rsidRPr="00F2666A" w:rsidRDefault="007A68B3" w:rsidP="007A68B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697E9C">
        <w:rPr>
          <w:rFonts w:ascii="Times New Roman" w:hAnsi="Times New Roman" w:cs="Times New Roman"/>
          <w:noProof/>
          <w:sz w:val="24"/>
          <w:szCs w:val="24"/>
        </w:rPr>
        <w:t>3</w:t>
      </w:r>
      <w:r w:rsidR="00F94AAE">
        <w:rPr>
          <w:rFonts w:ascii="Times New Roman" w:hAnsi="Times New Roman" w:cs="Times New Roman"/>
          <w:noProof/>
          <w:sz w:val="24"/>
          <w:szCs w:val="24"/>
        </w:rPr>
        <w:t>6</w:t>
      </w:r>
      <w:r w:rsidRPr="00697E9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97E9C">
        <w:rPr>
          <w:rFonts w:ascii="Times New Roman" w:hAnsi="Times New Roman" w:cs="Times New Roman"/>
          <w:noProof/>
          <w:sz w:val="24"/>
          <w:szCs w:val="24"/>
        </w:rPr>
        <w:tab/>
        <w:t xml:space="preserve">Campo, N., Marquis, K. A., and Rudner, D. Z. (2008) SpoIIQ anchors membrane proteins on both sides of the sporulation septum in Bacillus subtilis. </w:t>
      </w:r>
      <w:r w:rsidRPr="00697E9C">
        <w:rPr>
          <w:rFonts w:ascii="Times New Roman" w:hAnsi="Times New Roman" w:cs="Times New Roman"/>
          <w:i/>
          <w:iCs/>
          <w:noProof/>
          <w:sz w:val="24"/>
          <w:szCs w:val="24"/>
        </w:rPr>
        <w:t>J. Biol. Chem.</w:t>
      </w:r>
      <w:r w:rsidRPr="00697E9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97E9C">
        <w:rPr>
          <w:rFonts w:ascii="Times New Roman" w:hAnsi="Times New Roman" w:cs="Times New Roman"/>
          <w:b/>
          <w:bCs/>
          <w:noProof/>
          <w:sz w:val="24"/>
          <w:szCs w:val="24"/>
        </w:rPr>
        <w:t>283</w:t>
      </w:r>
      <w:r w:rsidRPr="00697E9C">
        <w:rPr>
          <w:rFonts w:ascii="Times New Roman" w:hAnsi="Times New Roman" w:cs="Times New Roman"/>
          <w:noProof/>
          <w:sz w:val="24"/>
          <w:szCs w:val="24"/>
        </w:rPr>
        <w:t>, 4975–4982</w:t>
      </w:r>
    </w:p>
    <w:p w14:paraId="3286A0A8" w14:textId="25D28FD4" w:rsidR="005D425C" w:rsidRPr="00844296" w:rsidRDefault="00F94AAE" w:rsidP="005D425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43</w:t>
      </w:r>
      <w:r w:rsidR="005D425C" w:rsidRPr="00844296">
        <w:rPr>
          <w:rFonts w:ascii="Times New Roman" w:hAnsi="Times New Roman" w:cs="Times New Roman"/>
          <w:noProof/>
          <w:sz w:val="24"/>
        </w:rPr>
        <w:t xml:space="preserve">. </w:t>
      </w:r>
      <w:r w:rsidR="005D425C" w:rsidRPr="00844296">
        <w:rPr>
          <w:rFonts w:ascii="Times New Roman" w:hAnsi="Times New Roman" w:cs="Times New Roman"/>
          <w:noProof/>
          <w:sz w:val="24"/>
        </w:rPr>
        <w:tab/>
        <w:t xml:space="preserve">Lewis, P. J., and Marston, A. L. (1999) GFP vectors for controlled expression and dual labelling of protein fusions in Bacillus subtilis. </w:t>
      </w:r>
      <w:r w:rsidR="005D425C" w:rsidRPr="00844296">
        <w:rPr>
          <w:rFonts w:ascii="Times New Roman" w:hAnsi="Times New Roman" w:cs="Times New Roman"/>
          <w:i/>
          <w:iCs/>
          <w:noProof/>
          <w:sz w:val="24"/>
        </w:rPr>
        <w:t>Gene</w:t>
      </w:r>
      <w:r w:rsidR="005D425C" w:rsidRPr="00844296">
        <w:rPr>
          <w:rFonts w:ascii="Times New Roman" w:hAnsi="Times New Roman" w:cs="Times New Roman"/>
          <w:noProof/>
          <w:sz w:val="24"/>
        </w:rPr>
        <w:t xml:space="preserve">. </w:t>
      </w:r>
      <w:r w:rsidR="005D425C" w:rsidRPr="00844296">
        <w:rPr>
          <w:rFonts w:ascii="Times New Roman" w:hAnsi="Times New Roman" w:cs="Times New Roman"/>
          <w:b/>
          <w:bCs/>
          <w:noProof/>
          <w:sz w:val="24"/>
        </w:rPr>
        <w:t>227</w:t>
      </w:r>
      <w:r w:rsidR="005D425C" w:rsidRPr="00844296">
        <w:rPr>
          <w:rFonts w:ascii="Times New Roman" w:hAnsi="Times New Roman" w:cs="Times New Roman"/>
          <w:noProof/>
          <w:sz w:val="24"/>
        </w:rPr>
        <w:t>, 101–109</w:t>
      </w:r>
    </w:p>
    <w:p w14:paraId="6F22C558" w14:textId="48F9C6BB" w:rsidR="008131B6" w:rsidRDefault="00F94AAE" w:rsidP="008131B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44</w:t>
      </w:r>
      <w:r w:rsidR="008131B6" w:rsidRPr="00844296">
        <w:rPr>
          <w:rFonts w:ascii="Times New Roman" w:hAnsi="Times New Roman" w:cs="Times New Roman"/>
          <w:noProof/>
          <w:sz w:val="24"/>
        </w:rPr>
        <w:t xml:space="preserve">. </w:t>
      </w:r>
      <w:r w:rsidR="008131B6" w:rsidRPr="00844296">
        <w:rPr>
          <w:rFonts w:ascii="Times New Roman" w:hAnsi="Times New Roman" w:cs="Times New Roman"/>
          <w:noProof/>
          <w:sz w:val="24"/>
        </w:rPr>
        <w:tab/>
        <w:t xml:space="preserve">Guérout-Fleury, A. M., Frandsen, N., and Stragier, P. (1996) Plasmids for ectopic integration in Bacillus subtilis. </w:t>
      </w:r>
      <w:r w:rsidR="008131B6" w:rsidRPr="00844296">
        <w:rPr>
          <w:rFonts w:ascii="Times New Roman" w:hAnsi="Times New Roman" w:cs="Times New Roman"/>
          <w:i/>
          <w:iCs/>
          <w:noProof/>
          <w:sz w:val="24"/>
        </w:rPr>
        <w:t>Gene</w:t>
      </w:r>
      <w:r w:rsidR="008131B6" w:rsidRPr="00844296">
        <w:rPr>
          <w:rFonts w:ascii="Times New Roman" w:hAnsi="Times New Roman" w:cs="Times New Roman"/>
          <w:noProof/>
          <w:sz w:val="24"/>
        </w:rPr>
        <w:t xml:space="preserve">. </w:t>
      </w:r>
      <w:r w:rsidR="008131B6" w:rsidRPr="00844296">
        <w:rPr>
          <w:rFonts w:ascii="Times New Roman" w:hAnsi="Times New Roman" w:cs="Times New Roman"/>
          <w:b/>
          <w:bCs/>
          <w:noProof/>
          <w:sz w:val="24"/>
        </w:rPr>
        <w:t>180</w:t>
      </w:r>
      <w:r w:rsidR="008131B6" w:rsidRPr="00844296">
        <w:rPr>
          <w:rFonts w:ascii="Times New Roman" w:hAnsi="Times New Roman" w:cs="Times New Roman"/>
          <w:noProof/>
          <w:sz w:val="24"/>
        </w:rPr>
        <w:t>, 57–61</w:t>
      </w:r>
    </w:p>
    <w:p w14:paraId="1B707C5D" w14:textId="782B6DCE" w:rsidR="005D425C" w:rsidRPr="00844296" w:rsidRDefault="005D425C" w:rsidP="005D425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844296">
        <w:rPr>
          <w:rFonts w:ascii="Times New Roman" w:hAnsi="Times New Roman" w:cs="Times New Roman"/>
          <w:noProof/>
          <w:sz w:val="24"/>
        </w:rPr>
        <w:t>4</w:t>
      </w:r>
      <w:r w:rsidR="00F94AAE">
        <w:rPr>
          <w:rFonts w:ascii="Times New Roman" w:hAnsi="Times New Roman" w:cs="Times New Roman"/>
          <w:noProof/>
          <w:sz w:val="24"/>
        </w:rPr>
        <w:t>5</w:t>
      </w:r>
      <w:r w:rsidRPr="00844296">
        <w:rPr>
          <w:rFonts w:ascii="Times New Roman" w:hAnsi="Times New Roman" w:cs="Times New Roman"/>
          <w:noProof/>
          <w:sz w:val="24"/>
        </w:rPr>
        <w:t xml:space="preserve">. </w:t>
      </w:r>
      <w:r w:rsidRPr="00844296">
        <w:rPr>
          <w:rFonts w:ascii="Times New Roman" w:hAnsi="Times New Roman" w:cs="Times New Roman"/>
          <w:noProof/>
          <w:sz w:val="24"/>
        </w:rPr>
        <w:tab/>
        <w:t xml:space="preserve">Youngman, P., Perkins, J. B., and Losick, R. (1984) Construction of a cloning site near one end of Tn917 into which foreign DNA may be inserted without affecting transposition in Bacillus subtilis or expression of the transposon-borne erm gene. </w:t>
      </w:r>
      <w:r w:rsidRPr="00844296">
        <w:rPr>
          <w:rFonts w:ascii="Times New Roman" w:hAnsi="Times New Roman" w:cs="Times New Roman"/>
          <w:i/>
          <w:iCs/>
          <w:noProof/>
          <w:sz w:val="24"/>
        </w:rPr>
        <w:t>Plasmid</w:t>
      </w:r>
      <w:r w:rsidRPr="00844296">
        <w:rPr>
          <w:rFonts w:ascii="Times New Roman" w:hAnsi="Times New Roman" w:cs="Times New Roman"/>
          <w:noProof/>
          <w:sz w:val="24"/>
        </w:rPr>
        <w:t xml:space="preserve">. </w:t>
      </w:r>
      <w:r w:rsidRPr="00844296">
        <w:rPr>
          <w:rFonts w:ascii="Times New Roman" w:hAnsi="Times New Roman" w:cs="Times New Roman"/>
          <w:b/>
          <w:bCs/>
          <w:noProof/>
          <w:sz w:val="24"/>
        </w:rPr>
        <w:t>12</w:t>
      </w:r>
      <w:r w:rsidRPr="00844296">
        <w:rPr>
          <w:rFonts w:ascii="Times New Roman" w:hAnsi="Times New Roman" w:cs="Times New Roman"/>
          <w:noProof/>
          <w:sz w:val="24"/>
        </w:rPr>
        <w:t>, 1–9</w:t>
      </w:r>
    </w:p>
    <w:p w14:paraId="72A0E24F" w14:textId="37D83E55" w:rsidR="005D425C" w:rsidRPr="00844296" w:rsidRDefault="005D425C" w:rsidP="005D425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844296">
        <w:rPr>
          <w:rFonts w:ascii="Times New Roman" w:hAnsi="Times New Roman" w:cs="Times New Roman"/>
          <w:noProof/>
          <w:sz w:val="24"/>
        </w:rPr>
        <w:t>4</w:t>
      </w:r>
      <w:r w:rsidR="00F94AAE">
        <w:rPr>
          <w:rFonts w:ascii="Times New Roman" w:hAnsi="Times New Roman" w:cs="Times New Roman"/>
          <w:noProof/>
          <w:sz w:val="24"/>
        </w:rPr>
        <w:t>7</w:t>
      </w:r>
      <w:r w:rsidRPr="00844296">
        <w:rPr>
          <w:rFonts w:ascii="Times New Roman" w:hAnsi="Times New Roman" w:cs="Times New Roman"/>
          <w:noProof/>
          <w:sz w:val="24"/>
        </w:rPr>
        <w:t xml:space="preserve">. </w:t>
      </w:r>
      <w:r w:rsidRPr="00844296">
        <w:rPr>
          <w:rFonts w:ascii="Times New Roman" w:hAnsi="Times New Roman" w:cs="Times New Roman"/>
          <w:noProof/>
          <w:sz w:val="24"/>
        </w:rPr>
        <w:tab/>
        <w:t xml:space="preserve">Koo, B. M., Kritikos, G., Farelli, J. D., Todor, H., Tong, K., Kimsey, H., Wapinski, I., Galardini, M., Cabal, A., Peters, J. M., Hachmann, A. B., Rudner, D. Z., Allen, K. N., Typas, A., and Gross, C. A. (2017) Construction and Analysis of Two Genome-Scale Deletion Libraries for Bacillus subtilis. </w:t>
      </w:r>
      <w:r w:rsidRPr="00844296">
        <w:rPr>
          <w:rFonts w:ascii="Times New Roman" w:hAnsi="Times New Roman" w:cs="Times New Roman"/>
          <w:i/>
          <w:iCs/>
          <w:noProof/>
          <w:sz w:val="24"/>
        </w:rPr>
        <w:t>Cell Syst.</w:t>
      </w:r>
      <w:r w:rsidRPr="00844296">
        <w:rPr>
          <w:rFonts w:ascii="Times New Roman" w:hAnsi="Times New Roman" w:cs="Times New Roman"/>
          <w:noProof/>
          <w:sz w:val="24"/>
        </w:rPr>
        <w:t xml:space="preserve"> </w:t>
      </w:r>
      <w:r w:rsidRPr="00844296">
        <w:rPr>
          <w:rFonts w:ascii="Times New Roman" w:hAnsi="Times New Roman" w:cs="Times New Roman"/>
          <w:b/>
          <w:bCs/>
          <w:noProof/>
          <w:sz w:val="24"/>
        </w:rPr>
        <w:t>4</w:t>
      </w:r>
      <w:r w:rsidRPr="00844296">
        <w:rPr>
          <w:rFonts w:ascii="Times New Roman" w:hAnsi="Times New Roman" w:cs="Times New Roman"/>
          <w:noProof/>
          <w:sz w:val="24"/>
        </w:rPr>
        <w:t xml:space="preserve">, </w:t>
      </w:r>
      <w:r w:rsidRPr="006C04AC">
        <w:rPr>
          <w:rFonts w:ascii="Times New Roman" w:hAnsi="Times New Roman" w:cs="Times New Roman"/>
          <w:noProof/>
          <w:sz w:val="24"/>
        </w:rPr>
        <w:t>291</w:t>
      </w:r>
      <w:r w:rsidRPr="00844296">
        <w:rPr>
          <w:rFonts w:ascii="Times New Roman" w:hAnsi="Times New Roman" w:cs="Times New Roman"/>
          <w:noProof/>
          <w:sz w:val="24"/>
        </w:rPr>
        <w:t>-305.e7</w:t>
      </w:r>
    </w:p>
    <w:p w14:paraId="680BAA8E" w14:textId="05C8040F" w:rsidR="003B5D4E" w:rsidRDefault="005D425C" w:rsidP="007B72C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844296">
        <w:rPr>
          <w:rFonts w:ascii="Times New Roman" w:hAnsi="Times New Roman" w:cs="Times New Roman"/>
          <w:noProof/>
          <w:sz w:val="24"/>
        </w:rPr>
        <w:t>4</w:t>
      </w:r>
      <w:r w:rsidR="00F94AAE">
        <w:rPr>
          <w:rFonts w:ascii="Times New Roman" w:hAnsi="Times New Roman" w:cs="Times New Roman"/>
          <w:noProof/>
          <w:sz w:val="24"/>
        </w:rPr>
        <w:t>8</w:t>
      </w:r>
      <w:r w:rsidRPr="00844296">
        <w:rPr>
          <w:rFonts w:ascii="Times New Roman" w:hAnsi="Times New Roman" w:cs="Times New Roman"/>
          <w:noProof/>
          <w:sz w:val="24"/>
        </w:rPr>
        <w:t xml:space="preserve">. </w:t>
      </w:r>
      <w:r w:rsidRPr="00844296">
        <w:rPr>
          <w:rFonts w:ascii="Times New Roman" w:hAnsi="Times New Roman" w:cs="Times New Roman"/>
          <w:noProof/>
          <w:sz w:val="24"/>
        </w:rPr>
        <w:tab/>
        <w:t xml:space="preserve">Backman, K., Ptashne, M., and Gilbert, W. (1976) Construction of plasmids carrying the cI gene of bacteriophage lambda. </w:t>
      </w:r>
      <w:r w:rsidRPr="00844296">
        <w:rPr>
          <w:rFonts w:ascii="Times New Roman" w:hAnsi="Times New Roman" w:cs="Times New Roman"/>
          <w:i/>
          <w:iCs/>
          <w:noProof/>
          <w:sz w:val="24"/>
        </w:rPr>
        <w:t>Proc. Natl. Acad. Sci. U. S. A.</w:t>
      </w:r>
      <w:r w:rsidRPr="00844296">
        <w:rPr>
          <w:rFonts w:ascii="Times New Roman" w:hAnsi="Times New Roman" w:cs="Times New Roman"/>
          <w:noProof/>
          <w:sz w:val="24"/>
        </w:rPr>
        <w:t xml:space="preserve"> </w:t>
      </w:r>
      <w:r w:rsidRPr="00844296">
        <w:rPr>
          <w:rFonts w:ascii="Times New Roman" w:hAnsi="Times New Roman" w:cs="Times New Roman"/>
          <w:b/>
          <w:bCs/>
          <w:noProof/>
          <w:sz w:val="24"/>
        </w:rPr>
        <w:t>73</w:t>
      </w:r>
      <w:r w:rsidRPr="00844296">
        <w:rPr>
          <w:rFonts w:ascii="Times New Roman" w:hAnsi="Times New Roman" w:cs="Times New Roman"/>
          <w:noProof/>
          <w:sz w:val="24"/>
        </w:rPr>
        <w:t>, 4174–8</w:t>
      </w:r>
    </w:p>
    <w:sectPr w:rsidR="003B5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U0sjQ3MjY2NbAwNzJQ0lEKTi0uzszPAykwqgUAFGEwNiwAAAA="/>
  </w:docVars>
  <w:rsids>
    <w:rsidRoot w:val="00BF51EB"/>
    <w:rsid w:val="000302B7"/>
    <w:rsid w:val="000604FB"/>
    <w:rsid w:val="00063A9F"/>
    <w:rsid w:val="00074BE7"/>
    <w:rsid w:val="000907CF"/>
    <w:rsid w:val="000931A9"/>
    <w:rsid w:val="000C145C"/>
    <w:rsid w:val="000C2555"/>
    <w:rsid w:val="000C27AC"/>
    <w:rsid w:val="000C4E23"/>
    <w:rsid w:val="000E0D83"/>
    <w:rsid w:val="000E12BB"/>
    <w:rsid w:val="000E504C"/>
    <w:rsid w:val="000E575A"/>
    <w:rsid w:val="000F1646"/>
    <w:rsid w:val="000F2EDA"/>
    <w:rsid w:val="00110AD3"/>
    <w:rsid w:val="00113C5F"/>
    <w:rsid w:val="00121FC4"/>
    <w:rsid w:val="001310D8"/>
    <w:rsid w:val="001321E8"/>
    <w:rsid w:val="00163483"/>
    <w:rsid w:val="00173A43"/>
    <w:rsid w:val="0018309E"/>
    <w:rsid w:val="001A512C"/>
    <w:rsid w:val="001A5FCE"/>
    <w:rsid w:val="001B2AE4"/>
    <w:rsid w:val="001B4FA6"/>
    <w:rsid w:val="001B76D4"/>
    <w:rsid w:val="001D4921"/>
    <w:rsid w:val="00216EB9"/>
    <w:rsid w:val="00224BD5"/>
    <w:rsid w:val="0022684B"/>
    <w:rsid w:val="0023135A"/>
    <w:rsid w:val="00234B19"/>
    <w:rsid w:val="00237A7C"/>
    <w:rsid w:val="00246060"/>
    <w:rsid w:val="00273CB4"/>
    <w:rsid w:val="00281C2B"/>
    <w:rsid w:val="002A5F1F"/>
    <w:rsid w:val="002B724D"/>
    <w:rsid w:val="002C791C"/>
    <w:rsid w:val="002D5116"/>
    <w:rsid w:val="002E1D0F"/>
    <w:rsid w:val="002E1D7B"/>
    <w:rsid w:val="002F6ABA"/>
    <w:rsid w:val="003029E4"/>
    <w:rsid w:val="00313249"/>
    <w:rsid w:val="0032740B"/>
    <w:rsid w:val="003301F4"/>
    <w:rsid w:val="00331528"/>
    <w:rsid w:val="00336A67"/>
    <w:rsid w:val="00347F46"/>
    <w:rsid w:val="00350335"/>
    <w:rsid w:val="003547EF"/>
    <w:rsid w:val="00380899"/>
    <w:rsid w:val="003A0A50"/>
    <w:rsid w:val="003B1530"/>
    <w:rsid w:val="003B2AAA"/>
    <w:rsid w:val="003B5D4E"/>
    <w:rsid w:val="003C6E07"/>
    <w:rsid w:val="003D53C4"/>
    <w:rsid w:val="003F341A"/>
    <w:rsid w:val="004164DE"/>
    <w:rsid w:val="00417E4F"/>
    <w:rsid w:val="004227DA"/>
    <w:rsid w:val="004425EE"/>
    <w:rsid w:val="004669E0"/>
    <w:rsid w:val="004744D5"/>
    <w:rsid w:val="00474575"/>
    <w:rsid w:val="00480A35"/>
    <w:rsid w:val="00483AA7"/>
    <w:rsid w:val="004A1A2E"/>
    <w:rsid w:val="004A27E8"/>
    <w:rsid w:val="004C1307"/>
    <w:rsid w:val="004C5AD3"/>
    <w:rsid w:val="004D1E60"/>
    <w:rsid w:val="004D6F5C"/>
    <w:rsid w:val="004E4991"/>
    <w:rsid w:val="004E5BA2"/>
    <w:rsid w:val="004E5E27"/>
    <w:rsid w:val="004F28BD"/>
    <w:rsid w:val="004F2C10"/>
    <w:rsid w:val="004F4A6F"/>
    <w:rsid w:val="00505A12"/>
    <w:rsid w:val="00525B76"/>
    <w:rsid w:val="00531A78"/>
    <w:rsid w:val="005461B9"/>
    <w:rsid w:val="005468A3"/>
    <w:rsid w:val="00582512"/>
    <w:rsid w:val="00590E14"/>
    <w:rsid w:val="0059346A"/>
    <w:rsid w:val="00597F68"/>
    <w:rsid w:val="005B1035"/>
    <w:rsid w:val="005B24BB"/>
    <w:rsid w:val="005B691E"/>
    <w:rsid w:val="005C269B"/>
    <w:rsid w:val="005D425C"/>
    <w:rsid w:val="005D79DF"/>
    <w:rsid w:val="005E49E7"/>
    <w:rsid w:val="005E5451"/>
    <w:rsid w:val="005E6F13"/>
    <w:rsid w:val="005F3AAC"/>
    <w:rsid w:val="00602F04"/>
    <w:rsid w:val="00607558"/>
    <w:rsid w:val="00616DC4"/>
    <w:rsid w:val="00621E05"/>
    <w:rsid w:val="006330F3"/>
    <w:rsid w:val="00633EDA"/>
    <w:rsid w:val="00635D07"/>
    <w:rsid w:val="0063741E"/>
    <w:rsid w:val="00640774"/>
    <w:rsid w:val="00640BD3"/>
    <w:rsid w:val="00645AEB"/>
    <w:rsid w:val="00651C2B"/>
    <w:rsid w:val="00654360"/>
    <w:rsid w:val="00657F85"/>
    <w:rsid w:val="0066664E"/>
    <w:rsid w:val="00682383"/>
    <w:rsid w:val="00682EE6"/>
    <w:rsid w:val="00696CFB"/>
    <w:rsid w:val="00697BB5"/>
    <w:rsid w:val="006A0ED7"/>
    <w:rsid w:val="006A1AA8"/>
    <w:rsid w:val="006A2C49"/>
    <w:rsid w:val="006A784B"/>
    <w:rsid w:val="006C04AC"/>
    <w:rsid w:val="006D5C6E"/>
    <w:rsid w:val="006D6D05"/>
    <w:rsid w:val="006E3BDE"/>
    <w:rsid w:val="006E68B1"/>
    <w:rsid w:val="006F4BE2"/>
    <w:rsid w:val="006F4E06"/>
    <w:rsid w:val="007014BC"/>
    <w:rsid w:val="00722285"/>
    <w:rsid w:val="00727768"/>
    <w:rsid w:val="00737529"/>
    <w:rsid w:val="007376D5"/>
    <w:rsid w:val="00747642"/>
    <w:rsid w:val="00760D3D"/>
    <w:rsid w:val="0077153B"/>
    <w:rsid w:val="0077555C"/>
    <w:rsid w:val="007760FF"/>
    <w:rsid w:val="00781E2A"/>
    <w:rsid w:val="007A1627"/>
    <w:rsid w:val="007A449B"/>
    <w:rsid w:val="007A68B3"/>
    <w:rsid w:val="007B6CA6"/>
    <w:rsid w:val="007B72CB"/>
    <w:rsid w:val="007C0C58"/>
    <w:rsid w:val="007D0B02"/>
    <w:rsid w:val="007D56AA"/>
    <w:rsid w:val="007D72C0"/>
    <w:rsid w:val="008131B6"/>
    <w:rsid w:val="00823E6E"/>
    <w:rsid w:val="0083300D"/>
    <w:rsid w:val="00845405"/>
    <w:rsid w:val="008518D6"/>
    <w:rsid w:val="00860318"/>
    <w:rsid w:val="00863262"/>
    <w:rsid w:val="00882F90"/>
    <w:rsid w:val="008B0F0B"/>
    <w:rsid w:val="008B1D46"/>
    <w:rsid w:val="008B5510"/>
    <w:rsid w:val="008F15BA"/>
    <w:rsid w:val="008F3DF3"/>
    <w:rsid w:val="008F4174"/>
    <w:rsid w:val="008F463E"/>
    <w:rsid w:val="008F5E25"/>
    <w:rsid w:val="009036C4"/>
    <w:rsid w:val="00903CA5"/>
    <w:rsid w:val="00910311"/>
    <w:rsid w:val="00913EC0"/>
    <w:rsid w:val="009164DE"/>
    <w:rsid w:val="00921717"/>
    <w:rsid w:val="00947F28"/>
    <w:rsid w:val="00962B40"/>
    <w:rsid w:val="0097423E"/>
    <w:rsid w:val="0098261F"/>
    <w:rsid w:val="0098531C"/>
    <w:rsid w:val="0098550D"/>
    <w:rsid w:val="00997727"/>
    <w:rsid w:val="00997C77"/>
    <w:rsid w:val="009A1E51"/>
    <w:rsid w:val="009A69C2"/>
    <w:rsid w:val="009C07A3"/>
    <w:rsid w:val="009C2F10"/>
    <w:rsid w:val="009F36BA"/>
    <w:rsid w:val="009F7650"/>
    <w:rsid w:val="009F7D9E"/>
    <w:rsid w:val="00A035F7"/>
    <w:rsid w:val="00A1070D"/>
    <w:rsid w:val="00A10B05"/>
    <w:rsid w:val="00A12315"/>
    <w:rsid w:val="00A376D8"/>
    <w:rsid w:val="00A552A3"/>
    <w:rsid w:val="00A65000"/>
    <w:rsid w:val="00A66417"/>
    <w:rsid w:val="00A6745E"/>
    <w:rsid w:val="00A8395C"/>
    <w:rsid w:val="00A973B7"/>
    <w:rsid w:val="00AB5897"/>
    <w:rsid w:val="00AB58E1"/>
    <w:rsid w:val="00AC6F6B"/>
    <w:rsid w:val="00AF533C"/>
    <w:rsid w:val="00B20800"/>
    <w:rsid w:val="00B32C4A"/>
    <w:rsid w:val="00B359F8"/>
    <w:rsid w:val="00B47E77"/>
    <w:rsid w:val="00B50838"/>
    <w:rsid w:val="00B5245D"/>
    <w:rsid w:val="00B53743"/>
    <w:rsid w:val="00B538C8"/>
    <w:rsid w:val="00B54EE0"/>
    <w:rsid w:val="00B62D4C"/>
    <w:rsid w:val="00B670EA"/>
    <w:rsid w:val="00B94C9C"/>
    <w:rsid w:val="00BA50CB"/>
    <w:rsid w:val="00BB3C60"/>
    <w:rsid w:val="00BB4584"/>
    <w:rsid w:val="00BC5B77"/>
    <w:rsid w:val="00BF51EB"/>
    <w:rsid w:val="00BF6634"/>
    <w:rsid w:val="00C040A4"/>
    <w:rsid w:val="00C04B9F"/>
    <w:rsid w:val="00C11AE1"/>
    <w:rsid w:val="00C121AB"/>
    <w:rsid w:val="00C2564F"/>
    <w:rsid w:val="00C2772E"/>
    <w:rsid w:val="00C3681E"/>
    <w:rsid w:val="00C71D78"/>
    <w:rsid w:val="00C80A56"/>
    <w:rsid w:val="00C84191"/>
    <w:rsid w:val="00C921DD"/>
    <w:rsid w:val="00C9709D"/>
    <w:rsid w:val="00C97C31"/>
    <w:rsid w:val="00CA3DBE"/>
    <w:rsid w:val="00CB145E"/>
    <w:rsid w:val="00CB78A6"/>
    <w:rsid w:val="00CC2AE6"/>
    <w:rsid w:val="00CD1829"/>
    <w:rsid w:val="00CD1CA7"/>
    <w:rsid w:val="00CD696A"/>
    <w:rsid w:val="00CE0BF8"/>
    <w:rsid w:val="00CE24A4"/>
    <w:rsid w:val="00CE5406"/>
    <w:rsid w:val="00CF29C2"/>
    <w:rsid w:val="00D00394"/>
    <w:rsid w:val="00D24B90"/>
    <w:rsid w:val="00D26EC3"/>
    <w:rsid w:val="00D54DDE"/>
    <w:rsid w:val="00D57C4A"/>
    <w:rsid w:val="00D60D65"/>
    <w:rsid w:val="00D61DD5"/>
    <w:rsid w:val="00D6237E"/>
    <w:rsid w:val="00D844DE"/>
    <w:rsid w:val="00D84C48"/>
    <w:rsid w:val="00DB2BE3"/>
    <w:rsid w:val="00DE52CA"/>
    <w:rsid w:val="00DF1256"/>
    <w:rsid w:val="00DF4CDC"/>
    <w:rsid w:val="00E14187"/>
    <w:rsid w:val="00E22B09"/>
    <w:rsid w:val="00E3207D"/>
    <w:rsid w:val="00E52599"/>
    <w:rsid w:val="00E6247C"/>
    <w:rsid w:val="00E644CA"/>
    <w:rsid w:val="00E6464E"/>
    <w:rsid w:val="00E819E6"/>
    <w:rsid w:val="00E833AA"/>
    <w:rsid w:val="00E95241"/>
    <w:rsid w:val="00EB44EA"/>
    <w:rsid w:val="00ED03BE"/>
    <w:rsid w:val="00EF1AC8"/>
    <w:rsid w:val="00EF1E13"/>
    <w:rsid w:val="00EF76AB"/>
    <w:rsid w:val="00F073A5"/>
    <w:rsid w:val="00F11B13"/>
    <w:rsid w:val="00F13806"/>
    <w:rsid w:val="00F158D3"/>
    <w:rsid w:val="00F16F23"/>
    <w:rsid w:val="00F23C9D"/>
    <w:rsid w:val="00F60EF7"/>
    <w:rsid w:val="00F66BEB"/>
    <w:rsid w:val="00F706A9"/>
    <w:rsid w:val="00F775F6"/>
    <w:rsid w:val="00F779CE"/>
    <w:rsid w:val="00F90CA3"/>
    <w:rsid w:val="00F92E4E"/>
    <w:rsid w:val="00F93B12"/>
    <w:rsid w:val="00F94AAE"/>
    <w:rsid w:val="00F95F11"/>
    <w:rsid w:val="00F962FB"/>
    <w:rsid w:val="00F966F5"/>
    <w:rsid w:val="00FA0BE7"/>
    <w:rsid w:val="00FA6185"/>
    <w:rsid w:val="00FB7AED"/>
    <w:rsid w:val="00FC24E8"/>
    <w:rsid w:val="00FC5E49"/>
    <w:rsid w:val="00FD6623"/>
    <w:rsid w:val="00FE083F"/>
    <w:rsid w:val="00FE4544"/>
    <w:rsid w:val="00FF0931"/>
    <w:rsid w:val="00FF7306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EAE176"/>
  <w15:docId w15:val="{FD4111F8-6CBD-4F49-9561-61059F9F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0F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C2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744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35D07"/>
    <w:pPr>
      <w:ind w:left="720"/>
      <w:contextualSpacing/>
    </w:pPr>
  </w:style>
  <w:style w:type="table" w:styleId="TableGrid">
    <w:name w:val="Table Grid"/>
    <w:basedOn w:val="TableNormal"/>
    <w:uiPriority w:val="39"/>
    <w:rsid w:val="00903C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0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A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0CA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C2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D6D51-A292-41CB-A5AA-D37A75703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77</Words>
  <Characters>500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>UMB SAV</Company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Mu</dc:creator>
  <cp:lastModifiedBy>Imro Barak</cp:lastModifiedBy>
  <cp:revision>2</cp:revision>
  <dcterms:created xsi:type="dcterms:W3CDTF">2025-11-28T09:37:00Z</dcterms:created>
  <dcterms:modified xsi:type="dcterms:W3CDTF">2025-11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icrobiological-research</vt:lpwstr>
  </property>
  <property fmtid="{D5CDD505-2E9C-101B-9397-08002B2CF9AE}" pid="17" name="Mendeley Recent Style Name 7_1">
    <vt:lpwstr>Microbiological Research</vt:lpwstr>
  </property>
  <property fmtid="{D5CDD505-2E9C-101B-9397-08002B2CF9AE}" pid="18" name="Mendeley Recent Style Id 8_1">
    <vt:lpwstr>http://www.zotero.org/styles/microbiology-spectrum</vt:lpwstr>
  </property>
  <property fmtid="{D5CDD505-2E9C-101B-9397-08002B2CF9AE}" pid="19" name="Mendeley Recent Style Name 8_1">
    <vt:lpwstr>Microbiology Spectrum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68cc85-abd2-3af3-b9cf-db33b7c36045</vt:lpwstr>
  </property>
  <property fmtid="{D5CDD505-2E9C-101B-9397-08002B2CF9AE}" pid="24" name="Mendeley Citation Style_1">
    <vt:lpwstr>http://www.zotero.org/styles/microbiological-research</vt:lpwstr>
  </property>
  <property fmtid="{D5CDD505-2E9C-101B-9397-08002B2CF9AE}" pid="25" name="GrammarlyDocumentId">
    <vt:lpwstr>6675a7461f3fb841f9c8adc233f0202660db788598d08eac924d58f1fd40dfbc</vt:lpwstr>
  </property>
</Properties>
</file>